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A50F" w14:textId="22A31653" w:rsidR="0079257F" w:rsidRPr="00004F07" w:rsidRDefault="0019029B" w:rsidP="00004F07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9D0F7A">
        <w:rPr>
          <w:rFonts w:ascii="Cambria" w:eastAsiaTheme="minorHAnsi" w:hAnsi="Cambria" w:cs="Calibri"/>
          <w:b/>
          <w:bCs/>
          <w:sz w:val="24"/>
          <w:szCs w:val="28"/>
        </w:rPr>
        <w:t>2</w:t>
      </w:r>
      <w:r w:rsidR="00465194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CC2D50" w:rsidRPr="0068509F">
        <w:rPr>
          <w:rFonts w:ascii="Cambria" w:eastAsiaTheme="minorHAnsi" w:hAnsi="Cambria" w:cs="Calibri"/>
          <w:sz w:val="24"/>
          <w:szCs w:val="28"/>
        </w:rPr>
        <w:t>Details</w:t>
      </w:r>
      <w:r w:rsidR="00465194" w:rsidRPr="0068509F">
        <w:rPr>
          <w:rFonts w:ascii="Cambria" w:eastAsiaTheme="minorHAnsi" w:hAnsi="Cambria" w:cs="Calibri"/>
          <w:sz w:val="24"/>
          <w:szCs w:val="28"/>
        </w:rPr>
        <w:t xml:space="preserve"> about </w:t>
      </w:r>
      <w:r w:rsidR="000603E3" w:rsidRPr="0068509F">
        <w:rPr>
          <w:rFonts w:ascii="Cambria" w:eastAsiaTheme="minorHAnsi" w:hAnsi="Cambria" w:cs="Calibri"/>
          <w:sz w:val="24"/>
          <w:szCs w:val="28"/>
        </w:rPr>
        <w:t xml:space="preserve">the </w:t>
      </w:r>
      <w:r w:rsidR="00D4430D">
        <w:rPr>
          <w:rFonts w:ascii="Cambria" w:eastAsiaTheme="minorHAnsi" w:hAnsi="Cambria" w:cs="Calibri"/>
          <w:sz w:val="24"/>
          <w:szCs w:val="28"/>
        </w:rPr>
        <w:t>h</w:t>
      </w:r>
      <w:r w:rsidR="00465194" w:rsidRPr="0068509F">
        <w:rPr>
          <w:rFonts w:ascii="Cambria" w:eastAsiaTheme="minorHAnsi" w:hAnsi="Cambria" w:cs="Calibri"/>
          <w:sz w:val="24"/>
          <w:szCs w:val="28"/>
        </w:rPr>
        <w:t xml:space="preserve">yperparameters of </w:t>
      </w:r>
      <w:r w:rsidR="000603E3" w:rsidRPr="0068509F">
        <w:rPr>
          <w:rFonts w:ascii="Cambria" w:eastAsiaTheme="minorHAnsi" w:hAnsi="Cambria" w:cs="Calibri"/>
          <w:sz w:val="24"/>
          <w:szCs w:val="28"/>
        </w:rPr>
        <w:t xml:space="preserve">the </w:t>
      </w:r>
      <w:r w:rsidR="00D4430D">
        <w:rPr>
          <w:rFonts w:ascii="Cambria" w:eastAsiaTheme="minorHAnsi" w:hAnsi="Cambria" w:cs="Calibri"/>
          <w:sz w:val="24"/>
          <w:szCs w:val="28"/>
        </w:rPr>
        <w:t>b</w:t>
      </w:r>
      <w:r w:rsidR="00465194" w:rsidRPr="0068509F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D4430D">
        <w:rPr>
          <w:rFonts w:ascii="Cambria" w:eastAsiaTheme="minorHAnsi" w:hAnsi="Cambria" w:cs="Calibri"/>
          <w:sz w:val="24"/>
          <w:szCs w:val="28"/>
        </w:rPr>
        <w:t>m</w:t>
      </w:r>
      <w:r w:rsidR="00465194" w:rsidRPr="0068509F">
        <w:rPr>
          <w:rFonts w:ascii="Cambria" w:eastAsiaTheme="minorHAnsi" w:hAnsi="Cambria" w:cs="Calibri"/>
          <w:sz w:val="24"/>
          <w:szCs w:val="28"/>
        </w:rPr>
        <w:t>odels</w:t>
      </w:r>
      <w:r w:rsidR="00146AB9" w:rsidRPr="0068509F">
        <w:rPr>
          <w:rFonts w:ascii="Cambria" w:eastAsiaTheme="minorHAnsi" w:hAnsi="Cambria" w:cs="Calibri"/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4617"/>
        <w:gridCol w:w="2991"/>
      </w:tblGrid>
      <w:tr w:rsidR="0068509F" w:rsidRPr="0068509F" w14:paraId="390766C4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62016CB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Model</w:t>
            </w:r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18172970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Hyperparameter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4B9D704C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Class Weight</w:t>
            </w:r>
          </w:p>
          <w:p w14:paraId="71E9FFCE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(Cardiac Arrest Group)</w:t>
            </w:r>
          </w:p>
        </w:tc>
      </w:tr>
      <w:tr w:rsidR="0068509F" w:rsidRPr="0068509F" w14:paraId="01A7547F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BFE3A74" w14:textId="7B71D105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L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R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52ACCDD8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L2 regularization</w:t>
            </w:r>
          </w:p>
          <w:p w14:paraId="13155866" w14:textId="497D74BA" w:rsidR="009111B1" w:rsidRPr="0068509F" w:rsidRDefault="00465194" w:rsidP="009111B1">
            <w:pPr>
              <w:pStyle w:val="CommentText"/>
              <w:jc w:val="center"/>
              <w:rPr>
                <w:rFonts w:ascii="Cambria" w:hAnsi="Cambria"/>
              </w:rPr>
            </w:pPr>
            <w:r w:rsidRPr="0068509F">
              <w:rPr>
                <w:rFonts w:ascii="Cambria" w:hAnsi="Cambria"/>
                <w:sz w:val="24"/>
              </w:rPr>
              <w:t>C = 1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34ECF608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  <w:tr w:rsidR="0068509F" w:rsidRPr="0068509F" w14:paraId="4674AD30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B613979" w14:textId="646B4A88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K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NN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2BE68650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K = 5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45BB889C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68509F" w:rsidRPr="0068509F" w14:paraId="40546EC4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524EACD" w14:textId="2B08ECB2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D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T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74505E36" w14:textId="54DAEF99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Criterion = Gini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 </w:t>
            </w:r>
          </w:p>
          <w:p w14:paraId="4A3B301B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Maximum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d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epth = 1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5BB16AA0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  <w:tr w:rsidR="0068509F" w:rsidRPr="0068509F" w14:paraId="1F1DE901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2A2B99" w14:textId="779C99FC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S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VM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26D7509E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Kernel = Linear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k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ernel</w:t>
            </w:r>
          </w:p>
          <w:p w14:paraId="2D3C948B" w14:textId="07BDE97C" w:rsidR="00CC2D50" w:rsidRPr="0068509F" w:rsidRDefault="00465194" w:rsidP="009111B1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C = </w:t>
            </w:r>
            <w:r w:rsidR="009111B1" w:rsidRPr="0068509F">
              <w:rPr>
                <w:rFonts w:ascii="Cambria" w:eastAsiaTheme="minorHAnsi" w:hAnsi="Cambria" w:cs="Calibri" w:hint="eastAsia"/>
                <w:sz w:val="24"/>
                <w:szCs w:val="28"/>
              </w:rPr>
              <w:t>1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081B6C7F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  <w:tr w:rsidR="0068509F" w:rsidRPr="0068509F" w14:paraId="040793EC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9808CED" w14:textId="57FC7218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G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B</w:t>
            </w:r>
            <w:r w:rsidR="0079257F" w:rsidRPr="0068509F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33AB3777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4A7BA220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68509F" w:rsidRPr="0068509F" w14:paraId="76131508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C28699" w14:textId="4F5AD0CE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M</w:t>
            </w:r>
            <w:r w:rsidR="0079257F"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LP</w:t>
            </w:r>
            <w:r w:rsidR="0079257F" w:rsidRPr="0068509F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0EB26876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Optimizer = Adam</w:t>
            </w:r>
          </w:p>
          <w:p w14:paraId="6D5E3847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Hidden Layer = 100</w:t>
            </w:r>
          </w:p>
          <w:p w14:paraId="52A1EB96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Learning Rate = 0.001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28D7B3A2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-</w:t>
            </w:r>
          </w:p>
        </w:tc>
      </w:tr>
      <w:tr w:rsidR="0068509F" w:rsidRPr="0068509F" w14:paraId="1D64DC37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1AC32C" w14:textId="67CA97F3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  <w:t>RF</w:t>
            </w:r>
            <w:r w:rsidR="0079257F"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7EBE6525" w14:textId="18F438B0" w:rsidR="006C5DEB" w:rsidRPr="0068509F" w:rsidRDefault="00465194" w:rsidP="000716A9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Number of decision trees =</w:t>
            </w:r>
            <w:r w:rsidR="000716A9" w:rsidRPr="0068509F">
              <w:rPr>
                <w:rFonts w:ascii="Cambria" w:eastAsiaTheme="minorHAnsi" w:hAnsi="Cambria" w:cs="Calibri" w:hint="eastAsia"/>
                <w:sz w:val="24"/>
                <w:szCs w:val="28"/>
              </w:rPr>
              <w:t xml:space="preserve"> 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200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693B2770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  <w:tr w:rsidR="0068509F" w:rsidRPr="0068509F" w14:paraId="08AEE8B5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60EC5E" w14:textId="2688BF93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XGB</w:t>
            </w:r>
            <w:r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3E58A971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Extreme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p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rofundity of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t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rees = 1</w:t>
            </w:r>
          </w:p>
          <w:p w14:paraId="6A691EFA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Quantity of helping stages = 450</w:t>
            </w:r>
          </w:p>
          <w:p w14:paraId="5DD64F3C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Learning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r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ate = 0.04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01AA98A7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  <w:tr w:rsidR="0068509F" w:rsidRPr="0068509F" w14:paraId="6DC12192" w14:textId="77777777" w:rsidTr="0079257F"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9221769" w14:textId="4901F91D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b/>
                <w:bCs/>
                <w:sz w:val="24"/>
                <w:szCs w:val="28"/>
              </w:rPr>
            </w:pPr>
            <w:proofErr w:type="spellStart"/>
            <w:r w:rsidRPr="0068509F">
              <w:rPr>
                <w:rFonts w:ascii="Cambria" w:eastAsiaTheme="minorHAnsi" w:hAnsi="Cambria" w:cs="Calibri" w:hint="eastAsia"/>
                <w:b/>
                <w:bCs/>
                <w:sz w:val="24"/>
                <w:szCs w:val="28"/>
              </w:rPr>
              <w:t>LGB</w:t>
            </w:r>
            <w:r w:rsidRPr="0068509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4617" w:type="dxa"/>
            <w:tcBorders>
              <w:left w:val="nil"/>
              <w:right w:val="nil"/>
            </w:tcBorders>
            <w:vAlign w:val="center"/>
          </w:tcPr>
          <w:p w14:paraId="6BE8F5B1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Extreme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p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rofundity of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t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rees = 1</w:t>
            </w:r>
          </w:p>
          <w:p w14:paraId="6326810F" w14:textId="77777777" w:rsidR="00CC2D50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Quantity of helping stages = 550</w:t>
            </w:r>
          </w:p>
          <w:p w14:paraId="5731FCBB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 xml:space="preserve">Learning </w:t>
            </w:r>
            <w:r w:rsidR="006249C4" w:rsidRPr="0068509F">
              <w:rPr>
                <w:rFonts w:ascii="Cambria" w:eastAsiaTheme="minorHAnsi" w:hAnsi="Cambria" w:cs="Calibri"/>
                <w:sz w:val="24"/>
                <w:szCs w:val="28"/>
              </w:rPr>
              <w:t>r</w:t>
            </w: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ate = 0.04</w:t>
            </w:r>
          </w:p>
        </w:tc>
        <w:tc>
          <w:tcPr>
            <w:tcW w:w="2991" w:type="dxa"/>
            <w:tcBorders>
              <w:left w:val="nil"/>
              <w:right w:val="nil"/>
            </w:tcBorders>
            <w:vAlign w:val="center"/>
          </w:tcPr>
          <w:p w14:paraId="33B97B6F" w14:textId="77777777" w:rsidR="006C5DEB" w:rsidRPr="0068509F" w:rsidRDefault="00465194" w:rsidP="00CC2D50">
            <w:pPr>
              <w:spacing w:line="276" w:lineRule="auto"/>
              <w:jc w:val="center"/>
              <w:rPr>
                <w:rFonts w:ascii="Cambria" w:eastAsiaTheme="minorHAnsi" w:hAnsi="Cambria" w:cs="Calibri"/>
                <w:sz w:val="24"/>
                <w:szCs w:val="28"/>
              </w:rPr>
            </w:pPr>
            <w:r w:rsidRPr="0068509F">
              <w:rPr>
                <w:rFonts w:ascii="Cambria" w:eastAsiaTheme="minorHAnsi" w:hAnsi="Cambria" w:cs="Calibri"/>
                <w:sz w:val="24"/>
                <w:szCs w:val="28"/>
              </w:rPr>
              <w:t>150</w:t>
            </w:r>
          </w:p>
        </w:tc>
      </w:tr>
    </w:tbl>
    <w:p w14:paraId="4BE5F350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4FB428FE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4D956573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T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ecisio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tree</w:t>
      </w:r>
    </w:p>
    <w:p w14:paraId="7761CA0F" w14:textId="77777777" w:rsidR="0079257F" w:rsidRPr="0068509F" w:rsidRDefault="00465194" w:rsidP="0079257F">
      <w:pPr>
        <w:pStyle w:val="CommentText"/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VM</w:t>
      </w:r>
      <w:proofErr w:type="spellEnd"/>
      <w:r w:rsidRPr="0068509F">
        <w:rPr>
          <w:rFonts w:ascii="Cambria" w:eastAsiaTheme="minorHAnsi" w:hAnsi="Cambria" w:cs="Calibri" w:hint="eastAsia"/>
          <w:sz w:val="24"/>
          <w:szCs w:val="24"/>
        </w:rPr>
        <w:t>: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uppor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vector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achine</w:t>
      </w:r>
    </w:p>
    <w:p w14:paraId="7D91A71E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naïve Bayes</w:t>
      </w:r>
    </w:p>
    <w:p w14:paraId="57C52BE6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4231F617" w14:textId="77777777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F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andom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forest</w:t>
      </w:r>
    </w:p>
    <w:p w14:paraId="11BA9A8A" w14:textId="226AFF41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 w:rsidRPr="0068509F">
        <w:rPr>
          <w:rFonts w:ascii="Cambria" w:eastAsiaTheme="minorHAnsi" w:hAnsi="Cambria" w:cs="Calibri" w:hint="eastAsia"/>
          <w:sz w:val="24"/>
          <w:szCs w:val="24"/>
        </w:rPr>
        <w:t>X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extreme gradient</w:t>
      </w:r>
      <w:r w:rsidR="003C35D2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boost</w:t>
      </w:r>
      <w:r w:rsidR="003C35D2">
        <w:rPr>
          <w:rFonts w:ascii="Cambria" w:eastAsiaTheme="minorHAnsi" w:hAnsi="Cambria" w:cs="Calibri"/>
          <w:sz w:val="24"/>
          <w:szCs w:val="24"/>
        </w:rPr>
        <w:t>ing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ensemble of </w:t>
      </w:r>
      <w:r w:rsidR="003C35D2">
        <w:rPr>
          <w:rFonts w:ascii="Cambria" w:eastAsiaTheme="minorHAnsi" w:hAnsi="Cambria" w:cs="Calibri"/>
          <w:sz w:val="24"/>
          <w:szCs w:val="24"/>
        </w:rPr>
        <w:t>decision tree</w:t>
      </w:r>
      <w:r w:rsidR="0021386C">
        <w:rPr>
          <w:rFonts w:ascii="Cambria" w:eastAsiaTheme="minorHAnsi" w:hAnsi="Cambria" w:cs="Calibri" w:hint="eastAsia"/>
          <w:sz w:val="24"/>
          <w:szCs w:val="24"/>
        </w:rPr>
        <w:t>s</w:t>
      </w:r>
    </w:p>
    <w:p w14:paraId="3EC74CDE" w14:textId="668BF60B" w:rsidR="0079257F" w:rsidRPr="0068509F" w:rsidRDefault="00465194" w:rsidP="0079257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>: gradient</w:t>
      </w:r>
      <w:r w:rsidR="003C35D2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/>
          <w:sz w:val="24"/>
          <w:szCs w:val="24"/>
        </w:rPr>
        <w:t>boost</w:t>
      </w:r>
      <w:r w:rsidR="003C35D2">
        <w:rPr>
          <w:rFonts w:ascii="Cambria" w:eastAsiaTheme="minorHAnsi" w:hAnsi="Cambria" w:cs="Calibri"/>
          <w:sz w:val="24"/>
          <w:szCs w:val="24"/>
        </w:rPr>
        <w:t>ing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ensemble of </w:t>
      </w:r>
      <w:r w:rsidR="003C35D2">
        <w:rPr>
          <w:rFonts w:ascii="Cambria" w:eastAsiaTheme="minorHAnsi" w:hAnsi="Cambria" w:cs="Calibri"/>
          <w:sz w:val="24"/>
          <w:szCs w:val="24"/>
        </w:rPr>
        <w:t>decision tree</w:t>
      </w:r>
      <w:r w:rsidR="0021386C">
        <w:rPr>
          <w:rFonts w:ascii="Cambria" w:eastAsiaTheme="minorHAnsi" w:hAnsi="Cambria" w:cs="Calibri" w:hint="eastAsia"/>
          <w:sz w:val="24"/>
          <w:szCs w:val="24"/>
        </w:rPr>
        <w:t>s</w:t>
      </w:r>
    </w:p>
    <w:p w14:paraId="2531CC7C" w14:textId="3BC7A49C" w:rsidR="001A3D04" w:rsidRPr="0068509F" w:rsidRDefault="001A3D04" w:rsidP="006C5DEB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6850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72898" w14:textId="77777777" w:rsidR="007A09E8" w:rsidRDefault="007A09E8" w:rsidP="0025273A">
      <w:r>
        <w:separator/>
      </w:r>
    </w:p>
  </w:endnote>
  <w:endnote w:type="continuationSeparator" w:id="0">
    <w:p w14:paraId="3E20D300" w14:textId="77777777" w:rsidR="007A09E8" w:rsidRDefault="007A09E8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0B978" w14:textId="77777777" w:rsidR="007A09E8" w:rsidRDefault="007A09E8" w:rsidP="0025273A">
      <w:r>
        <w:separator/>
      </w:r>
    </w:p>
  </w:footnote>
  <w:footnote w:type="continuationSeparator" w:id="0">
    <w:p w14:paraId="7583AB42" w14:textId="77777777" w:rsidR="007A09E8" w:rsidRDefault="007A09E8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65587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04F07"/>
    <w:rsid w:val="00011A35"/>
    <w:rsid w:val="00017ED8"/>
    <w:rsid w:val="00024B48"/>
    <w:rsid w:val="00027E9C"/>
    <w:rsid w:val="000316A0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5C6D"/>
    <w:rsid w:val="00146AB9"/>
    <w:rsid w:val="00160C99"/>
    <w:rsid w:val="00161621"/>
    <w:rsid w:val="001710D0"/>
    <w:rsid w:val="00175AC4"/>
    <w:rsid w:val="001769B7"/>
    <w:rsid w:val="0019029B"/>
    <w:rsid w:val="00193243"/>
    <w:rsid w:val="001A3D04"/>
    <w:rsid w:val="001B471F"/>
    <w:rsid w:val="001D53A3"/>
    <w:rsid w:val="001E3A1F"/>
    <w:rsid w:val="001E4F2A"/>
    <w:rsid w:val="0021386C"/>
    <w:rsid w:val="00213E76"/>
    <w:rsid w:val="002257A6"/>
    <w:rsid w:val="0025273A"/>
    <w:rsid w:val="00252FFD"/>
    <w:rsid w:val="00275644"/>
    <w:rsid w:val="00286E5A"/>
    <w:rsid w:val="002A1789"/>
    <w:rsid w:val="002A56A4"/>
    <w:rsid w:val="002A6B31"/>
    <w:rsid w:val="002D43EF"/>
    <w:rsid w:val="00320484"/>
    <w:rsid w:val="00320EE7"/>
    <w:rsid w:val="00340A4C"/>
    <w:rsid w:val="00355489"/>
    <w:rsid w:val="0037686A"/>
    <w:rsid w:val="003866BB"/>
    <w:rsid w:val="003A5DFC"/>
    <w:rsid w:val="003B3BA3"/>
    <w:rsid w:val="003C35D2"/>
    <w:rsid w:val="003D32E3"/>
    <w:rsid w:val="00440090"/>
    <w:rsid w:val="004400B3"/>
    <w:rsid w:val="00463AA2"/>
    <w:rsid w:val="00465194"/>
    <w:rsid w:val="00475682"/>
    <w:rsid w:val="00486D88"/>
    <w:rsid w:val="004B1C23"/>
    <w:rsid w:val="004C6111"/>
    <w:rsid w:val="004E4EA9"/>
    <w:rsid w:val="004E7B64"/>
    <w:rsid w:val="004F0325"/>
    <w:rsid w:val="0057451D"/>
    <w:rsid w:val="00594465"/>
    <w:rsid w:val="005A6450"/>
    <w:rsid w:val="005C23AD"/>
    <w:rsid w:val="005D0A2C"/>
    <w:rsid w:val="005E1A51"/>
    <w:rsid w:val="00606031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9257F"/>
    <w:rsid w:val="00795559"/>
    <w:rsid w:val="007A09E8"/>
    <w:rsid w:val="007A14BB"/>
    <w:rsid w:val="007C00B6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25B5D"/>
    <w:rsid w:val="0095054B"/>
    <w:rsid w:val="00980D15"/>
    <w:rsid w:val="00994C89"/>
    <w:rsid w:val="009D0F7A"/>
    <w:rsid w:val="009D16EF"/>
    <w:rsid w:val="009F4F9D"/>
    <w:rsid w:val="009F72A8"/>
    <w:rsid w:val="00A62475"/>
    <w:rsid w:val="00A63306"/>
    <w:rsid w:val="00AA69DB"/>
    <w:rsid w:val="00AA7C71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032E"/>
    <w:rsid w:val="00BE376F"/>
    <w:rsid w:val="00BF51DC"/>
    <w:rsid w:val="00C160E9"/>
    <w:rsid w:val="00C237B9"/>
    <w:rsid w:val="00C2677A"/>
    <w:rsid w:val="00C46637"/>
    <w:rsid w:val="00C53BCC"/>
    <w:rsid w:val="00CA0647"/>
    <w:rsid w:val="00CC2D50"/>
    <w:rsid w:val="00CC63FD"/>
    <w:rsid w:val="00CE17B2"/>
    <w:rsid w:val="00CF7498"/>
    <w:rsid w:val="00D10BF1"/>
    <w:rsid w:val="00D130C6"/>
    <w:rsid w:val="00D275EF"/>
    <w:rsid w:val="00D4430D"/>
    <w:rsid w:val="00D465C1"/>
    <w:rsid w:val="00D54267"/>
    <w:rsid w:val="00D720C7"/>
    <w:rsid w:val="00D7688F"/>
    <w:rsid w:val="00D80F26"/>
    <w:rsid w:val="00DC6A28"/>
    <w:rsid w:val="00DD570C"/>
    <w:rsid w:val="00DE61FC"/>
    <w:rsid w:val="00DE718F"/>
    <w:rsid w:val="00DE778D"/>
    <w:rsid w:val="00E00693"/>
    <w:rsid w:val="00E26E54"/>
    <w:rsid w:val="00E82F34"/>
    <w:rsid w:val="00EB051E"/>
    <w:rsid w:val="00EB17E8"/>
    <w:rsid w:val="00EB4DB0"/>
    <w:rsid w:val="00EF0100"/>
    <w:rsid w:val="00EF36E9"/>
    <w:rsid w:val="00F05E0B"/>
    <w:rsid w:val="00F33A8F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A89AF94A-021D-4870-B90A-974F620F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E81D4-857B-4456-BB8A-5E7BC8562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18:00Z</dcterms:created>
  <dcterms:modified xsi:type="dcterms:W3CDTF">2023-12-20T15:18:00Z</dcterms:modified>
</cp:coreProperties>
</file>